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350" w:tblpY="-332"/>
        <w:tblOverlap w:val="never"/>
        <w:tblW w:w="8231" w:type="dxa"/>
        <w:tblLayout w:type="fixed"/>
        <w:tblLook w:val="04A0" w:firstRow="1" w:lastRow="0" w:firstColumn="1" w:lastColumn="0" w:noHBand="0" w:noVBand="1"/>
      </w:tblPr>
      <w:tblGrid>
        <w:gridCol w:w="1002"/>
        <w:gridCol w:w="1134"/>
        <w:gridCol w:w="1134"/>
        <w:gridCol w:w="567"/>
        <w:gridCol w:w="992"/>
        <w:gridCol w:w="1276"/>
        <w:gridCol w:w="1134"/>
        <w:gridCol w:w="92"/>
        <w:gridCol w:w="900"/>
      </w:tblGrid>
      <w:tr w:rsidR="00AA2921" w:rsidRPr="00A77105" w14:paraId="7C753F34" w14:textId="77777777" w:rsidTr="009114D6">
        <w:trPr>
          <w:trHeight w:val="320"/>
        </w:trPr>
        <w:tc>
          <w:tcPr>
            <w:tcW w:w="8231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5CCB05B3" w14:textId="77777777" w:rsidR="00AA2921" w:rsidRPr="00AA2921" w:rsidRDefault="00AA2921" w:rsidP="00AA2921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</w:pPr>
            <w:bookmarkStart w:id="0" w:name="_GoBack"/>
            <w:bookmarkEnd w:id="0"/>
            <w:r w:rsidRPr="00AA2921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Supplementary table 1.</w:t>
            </w:r>
          </w:p>
          <w:p w14:paraId="73A67A6B" w14:textId="77041B7D" w:rsidR="00AA2921" w:rsidRPr="00AA2921" w:rsidRDefault="001D2CB6" w:rsidP="00AA2921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xposed children</w:t>
            </w:r>
            <w:r w:rsidR="00AA2921" w:rsidRPr="00AA292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iagnosed with tuberculosis</w:t>
            </w:r>
            <w:r w:rsidR="00E54D6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isease</w:t>
            </w:r>
            <w:r w:rsidR="00AA2921" w:rsidRPr="00AA292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or </w:t>
            </w:r>
            <w:r w:rsidR="00E54D6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fection</w:t>
            </w:r>
            <w:r w:rsidR="00AA2921" w:rsidRPr="00AA292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uring contact investigations.</w:t>
            </w:r>
          </w:p>
          <w:p w14:paraId="54B34545" w14:textId="77777777" w:rsidR="00AA2921" w:rsidRPr="00E507A9" w:rsidRDefault="00AA2921" w:rsidP="00AA2921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</w:p>
        </w:tc>
      </w:tr>
      <w:tr w:rsidR="009114D6" w:rsidRPr="00A77105" w14:paraId="283079B4" w14:textId="77777777" w:rsidTr="009114D6">
        <w:trPr>
          <w:trHeight w:val="320"/>
        </w:trPr>
        <w:tc>
          <w:tcPr>
            <w:tcW w:w="10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B79C" w14:textId="77777777" w:rsidR="00AA2921" w:rsidRPr="003B10FC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3D93" w14:textId="4E073C41" w:rsidR="00AA2921" w:rsidRPr="003B10FC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214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ars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881FF9A" w14:textId="5F6576E9" w:rsidR="00AA2921" w:rsidRPr="002F2EB5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tive</w:t>
            </w:r>
            <w:r w:rsidR="002F2E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born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A114" w14:textId="153E0D68" w:rsidR="00AA2921" w:rsidRPr="003B10FC" w:rsidRDefault="002144A5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G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2712" w14:textId="58AA6DB4" w:rsidR="00AA2921" w:rsidRPr="003B10FC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T</w:t>
            </w:r>
            <w:r w:rsidR="004B3D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m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A626" w14:textId="2F710634" w:rsidR="00AA2921" w:rsidRPr="003B10FC" w:rsidRDefault="00AA2921" w:rsidP="009114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RA</w:t>
            </w:r>
            <w:r w:rsidR="009114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/-</w:t>
            </w: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BCDD" w14:textId="2A1803C7" w:rsidR="00AA2921" w:rsidRPr="003B10FC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st x-ray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3F40" w14:textId="77777777" w:rsidR="00AA2921" w:rsidRPr="003B10FC" w:rsidRDefault="00AA2921" w:rsidP="004B3D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mptoms</w:t>
            </w:r>
          </w:p>
        </w:tc>
      </w:tr>
      <w:tr w:rsidR="009114D6" w:rsidRPr="00A77105" w14:paraId="543E1FB8" w14:textId="77777777" w:rsidTr="009114D6">
        <w:trPr>
          <w:trHeight w:val="283"/>
        </w:trPr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71B" w14:textId="20322849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30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1DD7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89B7" w14:textId="3E4DA07A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2F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47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BC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DB24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</w:tr>
      <w:tr w:rsidR="009114D6" w:rsidRPr="00A77105" w14:paraId="66C278DC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75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10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E120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6B4" w14:textId="65A80F31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53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67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01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37DE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, C</w:t>
            </w:r>
          </w:p>
        </w:tc>
      </w:tr>
      <w:tr w:rsidR="009114D6" w:rsidRPr="00A77105" w14:paraId="196009B9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D9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F8B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F738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F36A" w14:textId="03675348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FBB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0C3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1E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, 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BDFA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100EC96B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1F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C3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048C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806" w14:textId="08C1B6FB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56B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E9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4C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11E9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, C</w:t>
            </w:r>
          </w:p>
        </w:tc>
      </w:tr>
      <w:tr w:rsidR="009114D6" w:rsidRPr="00A77105" w14:paraId="043F6B85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37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16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A5B1" w14:textId="77777777" w:rsidR="00AA2921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004" w14:textId="14AD3D76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5B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1C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3E6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C2A4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, C</w:t>
            </w:r>
          </w:p>
        </w:tc>
      </w:tr>
      <w:tr w:rsidR="009114D6" w:rsidRPr="00A77105" w14:paraId="5D9A6171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2D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7E4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3AEA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86F" w14:textId="24C57869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15C" w14:textId="551B9CE0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164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7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14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72D8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</w:tr>
      <w:tr w:rsidR="009114D6" w:rsidRPr="00A77105" w14:paraId="4773951C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E3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37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EF5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4AF4" w14:textId="418E8C68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4C4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9A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DB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58D1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</w:tr>
      <w:tr w:rsidR="009114D6" w:rsidRPr="00A77105" w14:paraId="26E30E90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B8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05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BD56B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09A" w14:textId="5EBB633E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FC5" w14:textId="1F5E2261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9AB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A5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00B31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4853948D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D4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549" w14:textId="410D654C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  <w:r w:rsidR="002F2EB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3F1EB" w14:textId="77777777" w:rsidR="00AA2921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A63" w14:textId="51125D94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5E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AD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87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9C0AB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7DB71224" w14:textId="77777777" w:rsidTr="009114D6">
        <w:trPr>
          <w:trHeight w:val="283"/>
        </w:trPr>
        <w:tc>
          <w:tcPr>
            <w:tcW w:w="10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FB1" w14:textId="31C12338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41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494D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2BF" w14:textId="51E38E63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6FB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670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7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73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7EB9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291D0A1D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80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FB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F9B0" w14:textId="65898E05" w:rsidR="00AA2921" w:rsidRPr="00A77105" w:rsidRDefault="00744018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FAD" w14:textId="4F416FA9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86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8C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7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DFE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7289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1E0868A8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B8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7C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5D27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98C" w14:textId="7B0418B8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B8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AE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36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E845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46A385DE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774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F7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A9C9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7A08" w14:textId="624A553B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20A" w14:textId="7959B761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15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270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5164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4632DF3C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6FB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FB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9CB0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1A7" w14:textId="7DE6C49A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4E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05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CC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DB4E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7FE15744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D34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D9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0491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24EA" w14:textId="629BCB3C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0C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4D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SPOT.TB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6F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A977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6202216A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DE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D24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947A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838" w14:textId="1A996A10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56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7B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SPOT.TB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34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D751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52CF6657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77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03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717D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D44" w14:textId="0F883AFA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672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FB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E2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4D57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1F1BDF40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58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16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243B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B8E9" w14:textId="45CD7945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571" w14:textId="01DD03C5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</w:t>
            </w:r>
            <w:r w:rsidR="00AA2921"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EE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484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4B6F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0860EF43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529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1D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C8CF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6D69" w14:textId="61E66265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88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F1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97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DDBA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14F1A183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36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38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2DB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9F8" w14:textId="31BC455E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43D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34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SPOT.TB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31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4D23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1D62B451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90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BD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810E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C0CA" w14:textId="786150CA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2E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90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A4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779A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6C4C1D97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473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EC6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2D76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FB1C" w14:textId="704C875C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2B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DA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4A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E38F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0F48EEAF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1D1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9A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D64E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698" w14:textId="51B63876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384" w14:textId="16E6560A" w:rsidR="00AA2921" w:rsidRPr="003B10FC" w:rsidRDefault="00E54D6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0D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FEC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7E64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2B971F1A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35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AE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92CC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368" w14:textId="75EA6523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89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01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3D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189F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0E384DFE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5C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1C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2974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D2A" w14:textId="215FCA66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0CA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93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SPOT.TB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37A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2F61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78996285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72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D1F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79D3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C24" w14:textId="4349BCAF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8EC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8C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FT -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B6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B4B6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32F76EB3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4E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E4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F36B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E5C" w14:textId="4CCE82D2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4C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FF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A8B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9BF2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0DDA2BED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498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49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375A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804" w14:textId="4E7BB66C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6D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E6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16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F909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6A65CA65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D26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E51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636B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91D" w14:textId="01D69C90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850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C6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43D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0BAA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5C6D11E7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F3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0B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85FC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ECA9" w14:textId="529EEC06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09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4C3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6D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9B2C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06BE32A9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3E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99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9666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9129" w14:textId="41A670F2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9E0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4A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7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7D7E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D212B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2B375475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E2C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15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AAE7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0A9" w14:textId="4031F35E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479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710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ED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F7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927C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50B39329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69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2F40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9DA4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BED" w14:textId="0684CB90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AA7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D3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7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-SPOT.TB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74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24165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9114D6" w:rsidRPr="00A77105" w14:paraId="57D627AC" w14:textId="77777777" w:rsidTr="009114D6">
        <w:trPr>
          <w:trHeight w:val="283"/>
        </w:trPr>
        <w:tc>
          <w:tcPr>
            <w:tcW w:w="1002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731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57F2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C62DA06" w14:textId="77777777" w:rsidR="00AA2921" w:rsidRPr="00A77105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DC5D" w14:textId="29D56A5C" w:rsidR="00AA2921" w:rsidRPr="003B10FC" w:rsidRDefault="00193BAA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C0DD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B966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SPOT.TB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531A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F8C623" w14:textId="77777777" w:rsidR="00AA2921" w:rsidRPr="003B10FC" w:rsidRDefault="00AA2921" w:rsidP="00AA292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AA2921" w:rsidRPr="00A77105" w14:paraId="438B2DF9" w14:textId="77777777" w:rsidTr="009114D6">
        <w:trPr>
          <w:gridAfter w:val="1"/>
          <w:wAfter w:w="900" w:type="dxa"/>
          <w:trHeight w:val="2127"/>
        </w:trPr>
        <w:tc>
          <w:tcPr>
            <w:tcW w:w="7331" w:type="dxa"/>
            <w:gridSpan w:val="8"/>
            <w:tcBorders>
              <w:top w:val="nil"/>
              <w:left w:val="nil"/>
              <w:right w:val="nil"/>
            </w:tcBorders>
          </w:tcPr>
          <w:p w14:paraId="4DBCCE2C" w14:textId="0EBAC4FC" w:rsidR="00AA2921" w:rsidRPr="00AF580A" w:rsidRDefault="00AA2921" w:rsidP="00AF580A">
            <w:pPr>
              <w:spacing w:before="4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AF58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NOTE.</w:t>
            </w:r>
          </w:p>
          <w:p w14:paraId="5F3E3BE9" w14:textId="77777777" w:rsidR="00AA2921" w:rsidRDefault="00AA2921" w:rsidP="00AA29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ld indicates conversion to positive.</w:t>
            </w:r>
          </w:p>
          <w:p w14:paraId="6228CB4F" w14:textId="382AF41E" w:rsidR="00193BAA" w:rsidRDefault="00193BAA" w:rsidP="00AA29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+/-, </w:t>
            </w:r>
            <w:r w:rsidR="00931F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/negative</w:t>
            </w:r>
          </w:p>
          <w:p w14:paraId="4C4EE1E0" w14:textId="77777777" w:rsidR="002F2EB5" w:rsidRDefault="002F2EB5" w:rsidP="002F2E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P, not performed</w:t>
            </w:r>
          </w:p>
          <w:p w14:paraId="61C60FD6" w14:textId="77777777" w:rsidR="002F2EB5" w:rsidRDefault="002F2EB5" w:rsidP="002F2EB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FT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ntiFER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B Gold</w:t>
            </w:r>
          </w:p>
          <w:p w14:paraId="718D2FE2" w14:textId="77777777" w:rsidR="00AA2921" w:rsidRPr="00A77105" w:rsidRDefault="00AA2921" w:rsidP="00AA29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, tuberculosis</w:t>
            </w:r>
          </w:p>
          <w:p w14:paraId="6504AAA1" w14:textId="77777777" w:rsidR="00AA2921" w:rsidRDefault="00AA2921" w:rsidP="00AA29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T, tuberculin skin test</w:t>
            </w:r>
          </w:p>
          <w:p w14:paraId="1A37C7C5" w14:textId="19383986" w:rsidR="00744018" w:rsidRDefault="00E54D61" w:rsidP="00AA292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</w:t>
            </w:r>
            <w:r w:rsidR="002906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unknown</w:t>
            </w:r>
            <w:r w:rsidR="00AA29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7F132CA" w14:textId="23AD4559" w:rsidR="00744018" w:rsidRDefault="0029068E" w:rsidP="002906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est x-ray findings: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=infiltrat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A2921"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= intra-thoracic lymphadenopathy, N=normal, </w:t>
            </w:r>
          </w:p>
          <w:p w14:paraId="401C538B" w14:textId="00C37DFD" w:rsidR="0029068E" w:rsidRDefault="0029068E" w:rsidP="0029068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ymptoms: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=prolonged coug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3B1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=fever</w:t>
            </w:r>
          </w:p>
          <w:p w14:paraId="053E568E" w14:textId="6CF72E18" w:rsidR="00AA2921" w:rsidRPr="003B10FC" w:rsidRDefault="002F2EB5" w:rsidP="00AA292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="00AA29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AA29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lture confirmed abdominal tuberculosis</w:t>
            </w:r>
          </w:p>
        </w:tc>
      </w:tr>
    </w:tbl>
    <w:p w14:paraId="4D6F7FA0" w14:textId="77777777" w:rsidR="00C006E0" w:rsidRDefault="00C006E0"/>
    <w:sectPr w:rsidR="00C006E0" w:rsidSect="00C22C1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AA2921"/>
    <w:rsid w:val="00036FAD"/>
    <w:rsid w:val="00090B75"/>
    <w:rsid w:val="00115136"/>
    <w:rsid w:val="0014651A"/>
    <w:rsid w:val="00152047"/>
    <w:rsid w:val="00152C11"/>
    <w:rsid w:val="0015422E"/>
    <w:rsid w:val="00167A5D"/>
    <w:rsid w:val="00176E03"/>
    <w:rsid w:val="00193BAA"/>
    <w:rsid w:val="001A5ABD"/>
    <w:rsid w:val="001B51DA"/>
    <w:rsid w:val="001D2CB6"/>
    <w:rsid w:val="002144A5"/>
    <w:rsid w:val="002216EB"/>
    <w:rsid w:val="00277117"/>
    <w:rsid w:val="002879B5"/>
    <w:rsid w:val="0029068E"/>
    <w:rsid w:val="002A6D19"/>
    <w:rsid w:val="002F2EB5"/>
    <w:rsid w:val="00312098"/>
    <w:rsid w:val="00355339"/>
    <w:rsid w:val="003D74F1"/>
    <w:rsid w:val="003E792D"/>
    <w:rsid w:val="00417A3E"/>
    <w:rsid w:val="0044022C"/>
    <w:rsid w:val="0049038E"/>
    <w:rsid w:val="00493653"/>
    <w:rsid w:val="004A07B7"/>
    <w:rsid w:val="004B3D42"/>
    <w:rsid w:val="005133D7"/>
    <w:rsid w:val="00522B92"/>
    <w:rsid w:val="0055068A"/>
    <w:rsid w:val="00554DCA"/>
    <w:rsid w:val="005A1949"/>
    <w:rsid w:val="005B60CF"/>
    <w:rsid w:val="005E69B2"/>
    <w:rsid w:val="005F7EA5"/>
    <w:rsid w:val="00643B23"/>
    <w:rsid w:val="006E62BE"/>
    <w:rsid w:val="006F0446"/>
    <w:rsid w:val="0071394E"/>
    <w:rsid w:val="00734FC4"/>
    <w:rsid w:val="00744018"/>
    <w:rsid w:val="00810906"/>
    <w:rsid w:val="00831723"/>
    <w:rsid w:val="008543EB"/>
    <w:rsid w:val="00860065"/>
    <w:rsid w:val="0088059A"/>
    <w:rsid w:val="008B1D7D"/>
    <w:rsid w:val="008C43D6"/>
    <w:rsid w:val="008C7C72"/>
    <w:rsid w:val="009114D6"/>
    <w:rsid w:val="00931FF3"/>
    <w:rsid w:val="009672D0"/>
    <w:rsid w:val="00983E54"/>
    <w:rsid w:val="009C5078"/>
    <w:rsid w:val="00A03688"/>
    <w:rsid w:val="00A65246"/>
    <w:rsid w:val="00A943E2"/>
    <w:rsid w:val="00AA2921"/>
    <w:rsid w:val="00AE0733"/>
    <w:rsid w:val="00AF1404"/>
    <w:rsid w:val="00AF580A"/>
    <w:rsid w:val="00B30296"/>
    <w:rsid w:val="00B457B9"/>
    <w:rsid w:val="00B71B83"/>
    <w:rsid w:val="00B86B03"/>
    <w:rsid w:val="00BB2518"/>
    <w:rsid w:val="00C006E0"/>
    <w:rsid w:val="00C22C18"/>
    <w:rsid w:val="00C23251"/>
    <w:rsid w:val="00C34A76"/>
    <w:rsid w:val="00C4296E"/>
    <w:rsid w:val="00C84DBB"/>
    <w:rsid w:val="00CA189E"/>
    <w:rsid w:val="00CE17DA"/>
    <w:rsid w:val="00CE70DB"/>
    <w:rsid w:val="00D0330E"/>
    <w:rsid w:val="00D32852"/>
    <w:rsid w:val="00D62294"/>
    <w:rsid w:val="00D92570"/>
    <w:rsid w:val="00D942EB"/>
    <w:rsid w:val="00DB3923"/>
    <w:rsid w:val="00DD44BF"/>
    <w:rsid w:val="00DE7C8F"/>
    <w:rsid w:val="00E107F8"/>
    <w:rsid w:val="00E43FF3"/>
    <w:rsid w:val="00E47FBD"/>
    <w:rsid w:val="00E54D61"/>
    <w:rsid w:val="00E9349D"/>
    <w:rsid w:val="00EC2883"/>
    <w:rsid w:val="00ED2E22"/>
    <w:rsid w:val="00EF5FA7"/>
    <w:rsid w:val="00F1093E"/>
    <w:rsid w:val="00F655F9"/>
    <w:rsid w:val="00F756BF"/>
    <w:rsid w:val="00F8280A"/>
    <w:rsid w:val="00F91017"/>
    <w:rsid w:val="00F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D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38</Words>
  <Characters>1244</Characters>
  <Application>Microsoft Office Word</Application>
  <DocSecurity>0</DocSecurity>
  <Lines>414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E82</cp:lastModifiedBy>
  <cp:revision>21</cp:revision>
  <dcterms:created xsi:type="dcterms:W3CDTF">2021-01-24T10:28:00Z</dcterms:created>
  <dcterms:modified xsi:type="dcterms:W3CDTF">2021-02-22T13:47:00Z</dcterms:modified>
</cp:coreProperties>
</file>